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620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18"/>
        <w:gridCol w:w="3798"/>
        <w:gridCol w:w="1134"/>
        <w:gridCol w:w="1134"/>
        <w:gridCol w:w="1134"/>
        <w:gridCol w:w="319"/>
        <w:gridCol w:w="218"/>
        <w:gridCol w:w="247"/>
        <w:gridCol w:w="3798"/>
        <w:gridCol w:w="1134"/>
        <w:gridCol w:w="1134"/>
        <w:gridCol w:w="1134"/>
      </w:tblGrid>
      <w:tr w:rsidR="00042ACF" w:rsidRPr="0049140B" w14:paraId="016609B6" w14:textId="77777777" w:rsidTr="00EC4418">
        <w:trPr>
          <w:trHeight w:val="283"/>
        </w:trPr>
        <w:tc>
          <w:tcPr>
            <w:tcW w:w="1562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0839E" w14:textId="365C4DF8" w:rsidR="00042ACF" w:rsidRPr="00414EF7" w:rsidRDefault="00042ACF" w:rsidP="00042ACF">
            <w:pPr>
              <w:widowControl/>
              <w:spacing w:line="160" w:lineRule="exac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Table </w:t>
            </w:r>
            <w:r w:rsidR="0091365B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  <w:r w:rsidR="003C50D9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. GO analysis.</w:t>
            </w:r>
          </w:p>
        </w:tc>
      </w:tr>
      <w:tr w:rsidR="0049140B" w:rsidRPr="0049140B" w14:paraId="154A3BE9" w14:textId="77777777" w:rsidTr="00EC4418">
        <w:trPr>
          <w:trHeight w:val="283"/>
        </w:trPr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4A58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EA0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430E3" w14:textId="0570E84B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 w:hint="eastAsia"/>
                <w:b/>
                <w:bCs/>
                <w:kern w:val="0"/>
                <w:sz w:val="16"/>
                <w:szCs w:val="16"/>
                <w14:ligatures w14:val="none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43CFC" w14:textId="77777777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old </w:t>
            </w: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479DF" w14:textId="77777777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43042" w14:textId="3972B815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DR</w:t>
            </w:r>
            <w:r w:rsidR="00EC4418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C426B" w14:textId="77777777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F909" w14:textId="77777777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92E8" w14:textId="77777777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29072" w14:textId="64A49C1F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 w:hint="eastAsia"/>
                <w:b/>
                <w:bCs/>
                <w:kern w:val="0"/>
                <w:sz w:val="16"/>
                <w:szCs w:val="16"/>
                <w14:ligatures w14:val="none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C27CE" w14:textId="7E0BA3EF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old </w:t>
            </w: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FBAC4" w14:textId="680FF1DB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BC22" w14:textId="010CDAD8" w:rsidR="0049140B" w:rsidRPr="00414EF7" w:rsidRDefault="0049140B" w:rsidP="0049140B">
            <w:pPr>
              <w:widowControl/>
              <w:spacing w:line="160" w:lineRule="exac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DR</w:t>
            </w:r>
            <w:r w:rsidR="00EC4418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</w:tr>
      <w:tr w:rsidR="0049140B" w:rsidRPr="0049140B" w14:paraId="7232E7FB" w14:textId="77777777" w:rsidTr="00EC4418">
        <w:trPr>
          <w:trHeight w:val="283"/>
        </w:trPr>
        <w:tc>
          <w:tcPr>
            <w:tcW w:w="42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46E9" w14:textId="707607BB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p-regulation at pH</w:t>
            </w: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e</w:t>
            </w: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6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4DAE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01EC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A25B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5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5F62" w14:textId="066BCBCC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own-regulation at pH</w:t>
            </w: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e</w:t>
            </w: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6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52C49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C5C3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8A20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9140B" w:rsidRPr="0049140B" w14:paraId="51E8CEE4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86589" w14:textId="7777777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6A7F" w14:textId="17A1934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O biological process 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6A45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B4A1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5CFB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D085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2ECC" w14:textId="7777777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F8A1" w14:textId="691A4A61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O biological process 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4474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FBAC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9ADAD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A764CB" w:rsidRPr="0049140B" w14:paraId="071A65D3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DD62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D0CB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CD92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detoxification of nitrogen compound (GO:00514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1B01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BB59" w14:textId="6E04B0DD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11D6" w14:textId="7ABEE57B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0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03AD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E1E1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735E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B616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L-serine biosynthetic process (GO:00065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5B22" w14:textId="63065906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9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0BD5" w14:textId="31FB1BDC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B41B" w14:textId="0E734470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8E-02</w:t>
            </w:r>
          </w:p>
        </w:tc>
      </w:tr>
      <w:tr w:rsidR="00A764CB" w:rsidRPr="0049140B" w14:paraId="1B629F6D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065A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7519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2815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ellular detoxification of nitrogen compound (GO:00704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8BF6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5081" w14:textId="4A78F248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5389" w14:textId="484D4DC8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6D1C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A9CF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2D7C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CC3C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OPI coating of Golgi vesicle (GO:00482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D9A4" w14:textId="554AB84A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9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12C4" w14:textId="028C70F1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A6CC" w14:textId="7B9B2601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7E-02</w:t>
            </w:r>
          </w:p>
        </w:tc>
      </w:tr>
      <w:tr w:rsidR="00A764CB" w:rsidRPr="0049140B" w14:paraId="0BBDF4E9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DEBC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91E0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09B8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negative regulation of neurotransmitter secretion (GO:00469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90A4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B147" w14:textId="1D0E8833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D87E" w14:textId="7DC124F3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4299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C5D8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B647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8E39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Golgi transport vesicle coating (GO:00482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DEAD" w14:textId="6DB787F1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9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4EA5" w14:textId="54411249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C179" w14:textId="1D8E9765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7E-02</w:t>
            </w:r>
          </w:p>
        </w:tc>
      </w:tr>
      <w:tr w:rsidR="00A764CB" w:rsidRPr="0049140B" w14:paraId="20FABBE2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39BB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7F6C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0675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neuronal action potential propagation (GO:00192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A77E" w14:textId="189E0286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8.5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89AF" w14:textId="7F7B83B5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AA41" w14:textId="74378DEB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7BD9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ED9A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0882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3BB8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OPI-coated vesicle budding (GO:00359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C92C" w14:textId="1F30B29C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5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9A30" w14:textId="3971EFA6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115C" w14:textId="1722F176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8E-02</w:t>
            </w:r>
          </w:p>
        </w:tc>
      </w:tr>
      <w:tr w:rsidR="00A764CB" w:rsidRPr="0049140B" w14:paraId="74E29D8B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8F30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0637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6DC2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mitotic DNA replication checkpoint signaling (GO:00333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7607" w14:textId="00D37E7D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8.5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E07B" w14:textId="16E9C75C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A4C6" w14:textId="72DF1B01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34D2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1D8D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8C15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BDCB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alkaloid metabolic process (GO:00098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0F7B" w14:textId="12BCD31B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3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A964" w14:textId="3CAFD8C8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34A6" w14:textId="7215A1D4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9E-03</w:t>
            </w:r>
          </w:p>
        </w:tc>
      </w:tr>
      <w:tr w:rsidR="00A764CB" w:rsidRPr="0049140B" w14:paraId="019692D6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C426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B9F3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7872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action potential propagation (GO:00988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66BC" w14:textId="7AB96D8B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8.5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126A" w14:textId="6FE4EAA1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375D" w14:textId="6A5AC3A2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AFDF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C39F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7AC8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4A8F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negative regulation of autophagosome assembly (GO:19029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2C1D" w14:textId="79E2D56B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180B" w14:textId="46F6CC8B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5115" w14:textId="1569C3FB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5E-03</w:t>
            </w:r>
          </w:p>
        </w:tc>
      </w:tr>
      <w:tr w:rsidR="00A764CB" w:rsidRPr="0049140B" w14:paraId="22969138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C721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F6FB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F726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middle ear morphogenesis (GO:00424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6E0E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F5A9" w14:textId="7F18FF5E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47C8" w14:textId="79D35AF5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95F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32B4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D7EB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1282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ositive regulation of transcription from RNA polymerase II promoter in response to endoplasmic reticulum stress (GO:19904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1A5" w14:textId="57E1FCF1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9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40C6" w14:textId="555FBACD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D31B" w14:textId="6B870912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3E-03</w:t>
            </w:r>
          </w:p>
        </w:tc>
      </w:tr>
      <w:tr w:rsidR="00A764CB" w:rsidRPr="0049140B" w14:paraId="4F9FFB31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E617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C48B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C737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secondary alcohol biosynthetic process (GO:19026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3DBA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03F9" w14:textId="33BD677C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6DF5" w14:textId="6C305C56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8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0546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5440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04F9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A9B0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roline transport (GO:00158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87B2" w14:textId="20181651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1CC" w14:textId="15A7173B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C756" w14:textId="2A6B84A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3E-02</w:t>
            </w:r>
          </w:p>
        </w:tc>
      </w:tr>
      <w:tr w:rsidR="00A764CB" w:rsidRPr="0049140B" w14:paraId="2E2CCA35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758B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412B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E922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holesterol biosynthetic process (GO:00066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A761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E88A" w14:textId="10F12A12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C7BB" w14:textId="673C9D99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8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235B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2C69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5D2A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BD64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hondrocyte proliferation (GO:00359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9AD0" w14:textId="095405C1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8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1692" w14:textId="40CDBEBD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C65D" w14:textId="1B764C51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0E-03</w:t>
            </w:r>
          </w:p>
        </w:tc>
      </w:tr>
      <w:tr w:rsidR="00A764CB" w:rsidRPr="0049140B" w14:paraId="7F9BAAFE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26BA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6E63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8403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basement membrane organization (GO:00717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3BD7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44EE" w14:textId="3C1D4341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1D2E" w14:textId="1792454A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2DF6" w14:textId="77777777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EC0F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A153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D33E" w14:textId="77777777" w:rsidR="00A764CB" w:rsidRPr="00414EF7" w:rsidRDefault="00A764CB" w:rsidP="00A764C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serine family amino acid biosynthetic process (GO:00090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CAD7" w14:textId="3F5C61CF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7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615D" w14:textId="3EF68292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FCA9" w14:textId="092AB635" w:rsidR="00A764CB" w:rsidRPr="00414EF7" w:rsidRDefault="00A764CB" w:rsidP="00A764C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4E-02</w:t>
            </w:r>
          </w:p>
        </w:tc>
      </w:tr>
      <w:tr w:rsidR="0049140B" w:rsidRPr="0049140B" w14:paraId="7501145B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DD0B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B1C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3340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D492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D954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41C2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8BF0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559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A4A6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294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72BF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B6B8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8690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49140B" w:rsidRPr="0049140B" w14:paraId="0725D7A0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B701" w14:textId="7777777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6DC3" w14:textId="6A7CE2C4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O molecular function 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A490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F02C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82E2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C2BD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8DB3" w14:textId="7777777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DD90" w14:textId="25154B0B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O molecular function 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C8FC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A4610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9779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42ACF" w:rsidRPr="0049140B" w14:paraId="42C026CC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70D4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43B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AC8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glutathione binding (GO:00432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841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2FAA" w14:textId="28795751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7284" w14:textId="69EC4BE8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7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D8B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D49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94D3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644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rotein disulfide isomerase activity (GO:00037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DAE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7590" w14:textId="1E8E7D1E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E963" w14:textId="70FDE2E6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7E-02</w:t>
            </w:r>
          </w:p>
        </w:tc>
      </w:tr>
      <w:tr w:rsidR="00042ACF" w:rsidRPr="0049140B" w14:paraId="55A61EF1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43E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3FC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772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glutathione transferase activity (GO:00043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E050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4729" w14:textId="20785745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D186" w14:textId="223FC2CB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3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F58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C243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611B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F757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intramolecular oxidoreductase activity, transposing S-S bonds (GO:00168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96B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3A68" w14:textId="491AD5A3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83A5" w14:textId="238C6F32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7E-02</w:t>
            </w:r>
          </w:p>
        </w:tc>
      </w:tr>
      <w:tr w:rsidR="00042ACF" w:rsidRPr="0049140B" w14:paraId="5B626692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E0C3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712F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D178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hosphoric ester hydrolase activity (GO:00425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C7AD" w14:textId="1CED97BF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="00A764C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2504" w14:textId="1768F170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FD3F" w14:textId="02213ACE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17DB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E85B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9C97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02C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ligase activity, forming carbon-oxygen bonds (GO:00168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A48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4E01" w14:textId="5B899BA2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7453" w14:textId="1819B13D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5E-03</w:t>
            </w:r>
          </w:p>
        </w:tc>
      </w:tr>
      <w:tr w:rsidR="00042ACF" w:rsidRPr="0049140B" w14:paraId="480F0BD1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E7BF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7C2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CD7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actin binding (GO:00037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0389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716B" w14:textId="69E93519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D6C3" w14:textId="4AD9ECAB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B5DB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6EAF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D4D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13F8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aminoacyl-tRNA ligase activity (GO:00048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D3DC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4C54" w14:textId="265B0A69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0F33" w14:textId="78E95A3F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4E-03</w:t>
            </w:r>
          </w:p>
        </w:tc>
      </w:tr>
      <w:tr w:rsidR="00042ACF" w:rsidRPr="0049140B" w14:paraId="0A7BEB2F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272C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7915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FA03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alcium ion binding (GO:00055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27C5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92DF" w14:textId="68AEE49A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5AD7" w14:textId="386FA92A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0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BE2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968B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364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FFB7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neutral L-amino acid transmembrane transporter activity (GO:0015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DDDB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F43F" w14:textId="231461A0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FEFC" w14:textId="6170E8B5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9E-02</w:t>
            </w:r>
          </w:p>
        </w:tc>
      </w:tr>
      <w:tr w:rsidR="00042ACF" w:rsidRPr="0049140B" w14:paraId="26430454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1130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313B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999F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rotein homodimerization activity (GO:00428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45E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59EE" w14:textId="204403A0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BCFA" w14:textId="342C1DD0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4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A187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A8A8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3588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900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L-amino acid transmembrane transporter activity (GO:00151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2C6B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D0A0" w14:textId="5E5C0111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561B" w14:textId="7EBFB436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5E-03</w:t>
            </w:r>
          </w:p>
        </w:tc>
      </w:tr>
      <w:tr w:rsidR="00042ACF" w:rsidRPr="0049140B" w14:paraId="7E5CAE87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DF08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31EA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A929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zinc ion binding (GO:00082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6ADA" w14:textId="61E3477C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7</w:t>
            </w:r>
            <w:r w:rsidR="00A764C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08AF" w14:textId="2D489E13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F318" w14:textId="4FBC90A9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D18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4B3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2E29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447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atalytic activity, acting on a tRNA (GO:01401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8B8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6474" w14:textId="6AD062A8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88A3" w14:textId="76DB37A4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8E-05</w:t>
            </w:r>
          </w:p>
        </w:tc>
      </w:tr>
      <w:tr w:rsidR="00042ACF" w:rsidRPr="0049140B" w14:paraId="6DA621D6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5EA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FB5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4554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identical protein binding (GO:00428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6170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C8D2" w14:textId="67635169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6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16E7" w14:textId="249F2B02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6E-0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6413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03AB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9E00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289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tRNA binding (GO:00000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D4D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2D95" w14:textId="3DAD085E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53F1" w14:textId="16ABFCEC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6E-02</w:t>
            </w:r>
          </w:p>
        </w:tc>
      </w:tr>
      <w:tr w:rsidR="00042ACF" w:rsidRPr="0049140B" w14:paraId="461F6BFC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EE0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445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5CE2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transition metal ion binding (GO:00469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0D5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A448" w14:textId="3AC0E34C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3F69" w14:textId="719BF61A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2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96A9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7A15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434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F2B5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amino acid transmembrane transporter activity (GO:00151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EED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3C7E" w14:textId="6998C19B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82D2" w14:textId="0152E7D1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8E-02</w:t>
            </w:r>
          </w:p>
        </w:tc>
      </w:tr>
      <w:tr w:rsidR="00042ACF" w:rsidRPr="0049140B" w14:paraId="055C74A2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7724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7CB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5942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adenyl nucleotide binding (GO:00305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1358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CCB1" w14:textId="5384529F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8534" w14:textId="5B4278BA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9E-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1319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A5F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90B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59A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hosphoprotein phosphatase activity (GO:00047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423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11D3" w14:textId="1946DEEE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770A" w14:textId="7A98AC20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2E-02</w:t>
            </w:r>
          </w:p>
        </w:tc>
      </w:tr>
      <w:tr w:rsidR="0049140B" w:rsidRPr="0049140B" w14:paraId="5FE66DFB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0E98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A958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83C9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A8BC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11A8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4050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EE3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93D0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789E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0802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20EC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E2AA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610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49140B" w:rsidRPr="0049140B" w14:paraId="67EFE5E5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A355" w14:textId="7777777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6C76" w14:textId="73BAE78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O cellular component 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C41B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2676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5104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B940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D24B" w14:textId="7777777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DB5E" w14:textId="371FFB19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O cellular component 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9372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3E46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F6AB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42ACF" w:rsidRPr="0049140B" w14:paraId="31E45752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84E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8BEF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11C3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filopodium (GO:0030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39A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D23A" w14:textId="3A81CBB2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EB63" w14:textId="0EB41134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7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1985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D429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28B8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168C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doplasmic reticulum chaperone complex (GO:00346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F4D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B3CD" w14:textId="34E16FCA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A081" w14:textId="2338FE4E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3E-03</w:t>
            </w:r>
          </w:p>
        </w:tc>
      </w:tr>
      <w:tr w:rsidR="00042ACF" w:rsidRPr="0049140B" w14:paraId="1AB3341A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B23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CDA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6C6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lamellipodium (GO:00300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BB1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1009" w14:textId="2599B90F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0954" w14:textId="3297D7D9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1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B043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BE87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FFC3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9097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doplasmic reticulum-Golgi intermediate compartment (GO:00057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C5E7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4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E89D" w14:textId="53F30933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A3A1" w14:textId="0E413616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1E-06</w:t>
            </w:r>
          </w:p>
        </w:tc>
      </w:tr>
      <w:tr w:rsidR="00042ACF" w:rsidRPr="0049140B" w14:paraId="59BC3272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906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99C7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69B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basement membrane (GO:00056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8101" w14:textId="673A5CBA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6</w:t>
            </w:r>
            <w:r w:rsidR="00A764C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DB40" w14:textId="7018C938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28ED" w14:textId="6191FFF5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6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DD8C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0858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F28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2294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smooth endoplasmic reticulum (GO:00057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5E4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4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CEAC" w14:textId="70B72C4E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6B89" w14:textId="2AE90E81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0E-02</w:t>
            </w:r>
          </w:p>
        </w:tc>
      </w:tr>
      <w:tr w:rsidR="00042ACF" w:rsidRPr="0049140B" w14:paraId="65B364F5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2AC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60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2853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ontractile fiber (GO:00432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D15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F01C" w14:textId="00A0498C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3A49" w14:textId="42EDA4A3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8E-0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3B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5EBF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8AFF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28A9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doplasmic reticulum protein-containing complex (GO:01405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B4EF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10FD" w14:textId="6CEAB6FC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7D6D" w14:textId="1B673D9B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0E-04</w:t>
            </w:r>
          </w:p>
        </w:tc>
      </w:tr>
      <w:tr w:rsidR="00042ACF" w:rsidRPr="0049140B" w14:paraId="24C96A07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0B35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C1E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7A7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Z disc (GO:0030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DBA2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C7F8" w14:textId="5A870CF6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4113" w14:textId="1D48FADB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306C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73C2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88C2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458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doplasmic reticulum lumen (GO:00057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3293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1116" w14:textId="0F0765F5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511B" w14:textId="700B6565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6E-03</w:t>
            </w:r>
          </w:p>
        </w:tc>
      </w:tr>
      <w:tr w:rsidR="00042ACF" w:rsidRPr="0049140B" w14:paraId="4991DD7E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53A0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0D19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481B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I band (GO:00316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0D58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EB7E" w14:textId="208D0D72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2ACD" w14:textId="464ACB04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6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AEC5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B387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147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EB94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RNA polymerase II transcription regulator complex (GO:00905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582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52F2" w14:textId="5D55FCC4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B6AD" w14:textId="04FFBBD8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3E-03</w:t>
            </w:r>
          </w:p>
        </w:tc>
      </w:tr>
      <w:tr w:rsidR="00042ACF" w:rsidRPr="0049140B" w14:paraId="66C1D5EA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1205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590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1FA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sarcomere (GO:0030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EED5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3ED2" w14:textId="4B65FBC3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9ECF" w14:textId="7C81EA9A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1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3E98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2D6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912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735C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doplasmic reticulum membrane (GO:00057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582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BD4E" w14:textId="69008051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58F0" w14:textId="7DD04F7E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3E-05</w:t>
            </w:r>
          </w:p>
        </w:tc>
      </w:tr>
      <w:tr w:rsidR="00042ACF" w:rsidRPr="0049140B" w14:paraId="32AE5393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4D0C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936F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ED80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ell-substrate junction (GO:00300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4215" w14:textId="45042F00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  <w:r w:rsidR="00A764C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FFC3" w14:textId="11E8D893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B767" w14:textId="3F5E0024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.9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C2E9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2BF9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ECAA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FD50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nuclear outer membrane-endoplasmic reticulum membrane network (GO:0042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D1CF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D3AE" w14:textId="3680DBCF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A01D" w14:textId="4FB3DEA4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0E-06</w:t>
            </w:r>
          </w:p>
        </w:tc>
      </w:tr>
      <w:tr w:rsidR="00042ACF" w:rsidRPr="0049140B" w14:paraId="3F74B221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FC7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B88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DAB9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focal adhesion (GO:00059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A4FB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E662" w14:textId="4CB8B035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3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1618" w14:textId="6E703C5D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5E0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EF9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5528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C450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doplasmic reticulum subcompartment (GO:00988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F04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9F80" w14:textId="05CF2F62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8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D010" w14:textId="1DD9AEFF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1E-05</w:t>
            </w:r>
          </w:p>
        </w:tc>
      </w:tr>
      <w:tr w:rsidR="00042ACF" w:rsidRPr="0049140B" w14:paraId="146897C7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7E4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E912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520C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myofibril (GO:0030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6F87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475C" w14:textId="51612142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92E6" w14:textId="0EEE3524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0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72C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DB04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EE10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ABD5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transcription regulator complex (GO:00056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0A49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4851" w14:textId="054C6BF3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354E" w14:textId="2E73D39E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3E-03</w:t>
            </w:r>
          </w:p>
        </w:tc>
      </w:tr>
      <w:tr w:rsidR="0049140B" w:rsidRPr="0049140B" w14:paraId="132E9C7B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67BE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A23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E8AD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26BE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FE19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CBF6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9620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29D6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B2E8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6904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8650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65F4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3901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49140B" w:rsidRPr="0049140B" w14:paraId="0E181363" w14:textId="77777777" w:rsidTr="00EC4418">
        <w:trPr>
          <w:trHeight w:val="283"/>
        </w:trPr>
        <w:tc>
          <w:tcPr>
            <w:tcW w:w="42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5BF0" w14:textId="7B137ABB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Up-regulation at pH</w:t>
            </w: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e</w:t>
            </w: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D71C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2D9B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6461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CB9C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468D" w14:textId="3558440E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own</w:t>
            </w: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regulation at pH</w:t>
            </w: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e</w:t>
            </w:r>
            <w:r w:rsidRPr="00414EF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5548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7EA0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A74E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9140B" w:rsidRPr="0049140B" w14:paraId="48029653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7A95" w14:textId="7777777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D8972" w14:textId="7D4E9790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O biological process 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9EAC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A1889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F08C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0E38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2847" w14:textId="7777777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F4D8" w14:textId="6B6E3FCC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O biological process 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01B3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F3D7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4158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42ACF" w:rsidRPr="0049140B" w14:paraId="7A3D79DC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05AF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DB1F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1838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regulation of acrosomal vesicle exocytosis (GO:20003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DBA8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7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A886" w14:textId="6A1875E1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7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1D7B" w14:textId="0F4A59D9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4.0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DAD0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4352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478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DC5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alkaloid metabolic process (GO:00098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98D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9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BE75" w14:textId="58E216DA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717B" w14:textId="5A617E94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7E-02</w:t>
            </w:r>
          </w:p>
        </w:tc>
      </w:tr>
      <w:tr w:rsidR="00042ACF" w:rsidRPr="0049140B" w14:paraId="1129A3F2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E8A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3E2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696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nitrobenzene metabolic process (GO:00189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7B1A" w14:textId="5D0D2B3E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5.8</w:t>
            </w:r>
            <w:r w:rsidR="00A764C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5BA0" w14:textId="7F8B831B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4.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F865" w14:textId="586D05AA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2.4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0A6B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688A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C6B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96E3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ositive regulation of transcription from RNA polymerase II promoter in response to endoplasmic reticulum stress (GO:19904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36E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7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8E8B" w14:textId="1D98F80D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34AD" w14:textId="51A7ABE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2E-03</w:t>
            </w:r>
          </w:p>
        </w:tc>
      </w:tr>
      <w:tr w:rsidR="00042ACF" w:rsidRPr="0049140B" w14:paraId="234A27BB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3F4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46E8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DEC9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detoxification of nitrogen compound (GO:00514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C12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B471" w14:textId="4F975D23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5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0567" w14:textId="44550D43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3.2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1CA8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2382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2132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5575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ositive regulation of endoplasmic reticulum unfolded protein response (GO:19001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1843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8301" w14:textId="04914426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8DD7" w14:textId="3D686C6E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1E-02</w:t>
            </w:r>
          </w:p>
        </w:tc>
      </w:tr>
      <w:tr w:rsidR="00042ACF" w:rsidRPr="0049140B" w14:paraId="4A79ACA6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F45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A64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831B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ellular detoxification of nitrogen compound (GO:00704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54B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A2E7" w14:textId="7C40C385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5.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817C" w14:textId="31EE3716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3.2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5EC5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748C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F58C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0222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ositive regulation of transcription from RNA polymerase II promoter in response to stress (GO:00360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9903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C695" w14:textId="3418A0E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0857" w14:textId="79B91F7A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4E-03</w:t>
            </w:r>
          </w:p>
        </w:tc>
      </w:tr>
      <w:tr w:rsidR="00042ACF" w:rsidRPr="0049140B" w14:paraId="35972089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3B3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7252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817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ellular response to interleukin-15 (GO:00713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801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9AFF" w14:textId="6FBF4D79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1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06E5" w14:textId="7E5B7E28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8.9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6C5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F83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13F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0D25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serine family amino acid biosynthetic process (GO:00090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235F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F908" w14:textId="78846FC5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9C1E" w14:textId="7EECFF08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3E-02</w:t>
            </w:r>
          </w:p>
        </w:tc>
      </w:tr>
      <w:tr w:rsidR="00042ACF" w:rsidRPr="0049140B" w14:paraId="5D8AAD5B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0882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037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0A4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interleukin-15-mediated signaling pathway (GO:00357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0D4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414E" w14:textId="04A26903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1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0A67" w14:textId="46B0532A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8.8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ECAF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B23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D99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57B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regulation of DNA-templated transcription in response to stress (GO:00436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E998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3053" w14:textId="6E254AD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9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E4A0" w14:textId="6A74325F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5E-06</w:t>
            </w:r>
          </w:p>
        </w:tc>
      </w:tr>
      <w:tr w:rsidR="00042ACF" w:rsidRPr="0049140B" w14:paraId="04C0A7C6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718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90EF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0A05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germinal center formation (GO:00024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62EB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AA04" w14:textId="62A89359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1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0A5C" w14:textId="714B259E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1.2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3A05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C069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59E0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EF9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regulation of transcription from RNA polymerase II promoter in response to stress (GO:00436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7DF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9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5DE7" w14:textId="28B607B3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3EA9" w14:textId="6E7579FC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E-04</w:t>
            </w:r>
          </w:p>
        </w:tc>
      </w:tr>
      <w:tr w:rsidR="00042ACF" w:rsidRPr="0049140B" w14:paraId="2DCF5280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A4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49B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ACC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response to interleukin-15 (GO:00706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0F3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6DF" w14:textId="6DEC7FF0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1.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717A" w14:textId="6789DC86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1.2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0C19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C618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443B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9082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doplasmic reticulum unfolded protein response (GO:00309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957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8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69C0" w14:textId="3C6EC580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AB1D" w14:textId="6D2E0693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7E-05</w:t>
            </w:r>
          </w:p>
        </w:tc>
      </w:tr>
      <w:tr w:rsidR="00042ACF" w:rsidRPr="0049140B" w14:paraId="587A0FB3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BF9C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859B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8583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hepoxilin biosynthetic process (GO:0051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FC9C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9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B6A0" w14:textId="14B25CD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5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FCAF" w14:textId="365E2B89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3.0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700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C8EB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8E34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288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intrinsic apoptotic signaling pathway in response to endoplasmic reticulum stress (GO:00700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6908" w14:textId="562114D8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.3</w:t>
            </w:r>
            <w:r w:rsidR="00A764C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3545" w14:textId="5713BD0B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57FB" w14:textId="0E781BB2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8E-03</w:t>
            </w:r>
          </w:p>
        </w:tc>
      </w:tr>
      <w:tr w:rsidR="00042ACF" w:rsidRPr="0049140B" w14:paraId="73DF7F24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25DC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4EFA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8F6F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hepoxilin metabolic process (GO:00511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5B27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9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F275" w14:textId="34CC58AF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5.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661E" w14:textId="3A3CC4B6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2.9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713B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A03B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A8F7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C1A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ellular response to unfolded protein (GO:00346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01A9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74E2" w14:textId="7FDED299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B653" w14:textId="60015B99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1E-05</w:t>
            </w:r>
          </w:p>
        </w:tc>
      </w:tr>
      <w:tr w:rsidR="0049140B" w:rsidRPr="0049140B" w14:paraId="3620FAE8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84FB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899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6216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C5F9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D572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5726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136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9ADA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6785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60B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08A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9CAC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608E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49140B" w:rsidRPr="0049140B" w14:paraId="7AFE5B62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DFF2" w14:textId="7777777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0B17" w14:textId="3BCA6381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O molecular function 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3F81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2303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FA30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E3F2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92F4" w14:textId="7777777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E809" w14:textId="5E5828D9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O molecular function 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6680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3669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21ED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42ACF" w:rsidRPr="0049140B" w14:paraId="1DECA2F4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6ED3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9BA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FB9C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xcitatory extracellular ligand-gated monoatomic ion channel activity (GO:00052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7F9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921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00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2179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57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0EF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5580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F0A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33A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disulfide oxidoreductase activity (GO:00150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666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BFEF" w14:textId="55213386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FBFB" w14:textId="43567C21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0E-02</w:t>
            </w:r>
          </w:p>
        </w:tc>
      </w:tr>
      <w:tr w:rsidR="00042ACF" w:rsidRPr="0049140B" w14:paraId="40B01D86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2B28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601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5167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heparin binding (GO:00082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C579" w14:textId="3D937570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8</w:t>
            </w:r>
            <w:r w:rsidR="00A764C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596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8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5880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45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F40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707C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361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D41F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organic anion transmembrane transporter activity (GO:00085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7E15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B6C8" w14:textId="536098DB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F79C" w14:textId="733B39AB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6E-02</w:t>
            </w:r>
          </w:p>
        </w:tc>
      </w:tr>
      <w:tr w:rsidR="00042ACF" w:rsidRPr="0049140B" w14:paraId="7BB6D0F6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6F34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E958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AB6F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sulfur compound binding (GO:19016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B2B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036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4.9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2464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05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DCFB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C0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5AE0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42C0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secondary active transmembrane transporter activity (GO:00152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B7D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5349" w14:textId="6D81A261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BB44" w14:textId="16586913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9E-02</w:t>
            </w:r>
          </w:p>
        </w:tc>
      </w:tr>
      <w:tr w:rsidR="00042ACF" w:rsidRPr="0049140B" w14:paraId="5E446890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633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E59C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6717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ell adhesion molecule binding (GO:00508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B9E5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462F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7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313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.20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26E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45C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AEE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91B1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active transmembrane transporter activity (GO:00228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F3B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7B98" w14:textId="6A249D9E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.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3935" w14:textId="6A00ECCC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9E-02</w:t>
            </w:r>
          </w:p>
        </w:tc>
      </w:tr>
      <w:tr w:rsidR="00042ACF" w:rsidRPr="0049140B" w14:paraId="497E68C9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530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F60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1C6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ytokine receptor binding (GO:0005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6BE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56C9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8.7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483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99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499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023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DD04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A9CA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rotein domain specific binding (GO:00199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5AD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97C4" w14:textId="6C57DE36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1EFA" w14:textId="20408B38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9E-02</w:t>
            </w:r>
          </w:p>
        </w:tc>
      </w:tr>
      <w:tr w:rsidR="00042ACF" w:rsidRPr="0049140B" w14:paraId="7E52FF92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CC8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F56A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EC8C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actin binding (GO:00037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BF9B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63D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2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1FD9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78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6FEB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6B07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D184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BD53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zyme binding (GO:00198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E31B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675C" w14:textId="45AACF80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2B7C" w14:textId="77BF348C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6E-03</w:t>
            </w:r>
          </w:p>
        </w:tc>
      </w:tr>
      <w:tr w:rsidR="00042ACF" w:rsidRPr="0049140B" w14:paraId="6608A19D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87D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0A10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E22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rotein homodimerization activity (GO:00428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B470" w14:textId="3A5A8455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9</w:t>
            </w:r>
            <w:r w:rsidR="00A764C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E93A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1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4D48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55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9C9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54F5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02B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D370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identical protein binding (GO:00428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48E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92BF" w14:textId="7BD6FE70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A3BF" w14:textId="5488FAAA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0E-02</w:t>
            </w:r>
          </w:p>
        </w:tc>
      </w:tr>
      <w:tr w:rsidR="00042ACF" w:rsidRPr="0049140B" w14:paraId="096E4AF1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EBF5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13BB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E559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signaling receptor binding (GO:00051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36E9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6F98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7.0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0A3D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.01E-0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8EEB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8F29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DDC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ED5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rotein binding (GO:00055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1E9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7E57" w14:textId="3135081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0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8507" w14:textId="1C09FCE4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1E-08</w:t>
            </w:r>
          </w:p>
        </w:tc>
      </w:tr>
      <w:tr w:rsidR="00042ACF" w:rsidRPr="0049140B" w14:paraId="5431A256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BA84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5848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A570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protein dimerization activity (GO:00469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8704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6950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2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F920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73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436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925D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E77C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3087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ion binding (GO:00431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7286" w14:textId="4E2989B8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  <w:r w:rsidR="00A764C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6376" w14:textId="59E16262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651B" w14:textId="201AB3D8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1E-02</w:t>
            </w:r>
          </w:p>
        </w:tc>
      </w:tr>
      <w:tr w:rsidR="00042ACF" w:rsidRPr="0049140B" w14:paraId="1BC2B97A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9BE1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CA06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265E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transition metal ion binding (GO:00469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A3FE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F175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.2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F976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25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E32F" w14:textId="77777777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4835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F3B2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B05C" w14:textId="77777777" w:rsidR="00042ACF" w:rsidRPr="00414EF7" w:rsidRDefault="00042ACF" w:rsidP="00042ACF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organic cyclic compound binding (GO:00971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71D7" w14:textId="2A953D39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  <w:r w:rsidR="00A764C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3CB1" w14:textId="279A9AE4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283F" w14:textId="173597D0" w:rsidR="00042ACF" w:rsidRPr="00414EF7" w:rsidRDefault="00042ACF" w:rsidP="00042ACF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2E-02</w:t>
            </w:r>
          </w:p>
        </w:tc>
      </w:tr>
      <w:tr w:rsidR="0049140B" w:rsidRPr="0049140B" w14:paraId="3B6D746B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46D4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EDC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14E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AB3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8FBB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C85B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3995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B98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7D49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1C22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0A30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9201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FD8A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</w:tr>
      <w:tr w:rsidR="0049140B" w:rsidRPr="0049140B" w14:paraId="54468A45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88BDC" w14:textId="7777777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9904" w14:textId="6EE0FC66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O cellular component 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0EA9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4BEC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9777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9E73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831C" w14:textId="77777777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0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9F00" w14:textId="483FC1DA" w:rsidR="0049140B" w:rsidRPr="0049140B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O cellular component 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69F7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FED96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90EC" w14:textId="77777777" w:rsidR="0049140B" w:rsidRPr="0049140B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9140B" w:rsidRPr="0049140B" w14:paraId="63270A96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4959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CDE6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BFFA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integrin complex (GO:00083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C857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8860" w14:textId="5A5FB461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4.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8B64" w14:textId="7185D05A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2.4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3DDE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2C8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86A5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0E88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doplasmic reticulum chaperone complex (GO:00346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3FCA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19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EDB0" w14:textId="14DFBF40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79D0" w14:textId="588E2BFB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3E-05</w:t>
            </w:r>
          </w:p>
        </w:tc>
      </w:tr>
      <w:tr w:rsidR="0049140B" w:rsidRPr="0049140B" w14:paraId="3925DE4B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F727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8B21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437C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sarcoplasmic reticulum (GO:00165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C55E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480B" w14:textId="7D9D5378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2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9DE0" w14:textId="42D4D9EC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1.6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569F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C6BD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43F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B895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smooth endoplasmic reticulum (GO:00057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01D9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8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B3E2" w14:textId="0B913FAF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949C" w14:textId="11CE8A4F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4E-03</w:t>
            </w:r>
          </w:p>
        </w:tc>
      </w:tr>
      <w:tr w:rsidR="0049140B" w:rsidRPr="0049140B" w14:paraId="2F40C50A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B0DF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52BE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4D6B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basement membrane (GO:00056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C83C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486A" w14:textId="2843D3A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1.7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E133" w14:textId="3310A493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1.2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416F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2C59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10D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34DD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doplasmic reticulum-Golgi intermediate compartment (GO:00057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BD54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1E72" w14:textId="0806E3AC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00F1" w14:textId="70D87FBD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4E-04</w:t>
            </w:r>
          </w:p>
        </w:tc>
      </w:tr>
      <w:tr w:rsidR="0049140B" w:rsidRPr="0049140B" w14:paraId="0557918D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DFE8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BEDD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209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Z disc (GO:0030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27E2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D9A6" w14:textId="5E83BD44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6.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9943" w14:textId="5C924386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5.0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5EA8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192A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3AB1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A1B8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doplasmic reticulum protein-containing complex (GO:01405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EEC6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2774" w14:textId="4C0FF18C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5AFE" w14:textId="4BCD59FF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4E-06</w:t>
            </w:r>
          </w:p>
        </w:tc>
      </w:tr>
      <w:tr w:rsidR="0049140B" w:rsidRPr="0049140B" w14:paraId="4CB84714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8872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3610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C394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sarcoplasm (GO:00165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CE58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EE0B" w14:textId="0303369C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5.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014C" w14:textId="58FC284E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3.3E-0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B0A1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D92C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27CD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D3DE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doplasmic reticulum lumen (GO:00057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B0CF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C1C7" w14:textId="170A2A59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BB33" w14:textId="418C17FF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3E-02</w:t>
            </w:r>
          </w:p>
        </w:tc>
      </w:tr>
      <w:tr w:rsidR="0049140B" w:rsidRPr="0049140B" w14:paraId="38BFEA13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A2E8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738E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B6D2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I band (GO:00316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84E2" w14:textId="5D40D665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2</w:t>
            </w:r>
            <w:r w:rsidR="00A764C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AFD7" w14:textId="78A966BF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6.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8780" w14:textId="0E116CD8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4.9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FC68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29DB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64A4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B641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doplasmic reticulum membrane (GO:00057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AAD0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C72D" w14:textId="1F07AD5B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0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EC7A" w14:textId="790DD73B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9E-07</w:t>
            </w:r>
          </w:p>
        </w:tc>
      </w:tr>
      <w:tr w:rsidR="0049140B" w:rsidRPr="0049140B" w14:paraId="0126E2B0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A801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04AF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6AA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sarcomere (GO:0030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F0D6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4B3D" w14:textId="29549982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1.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22A0" w14:textId="4ECDE261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1.3E-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2832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D85C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2539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F9CF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nuclear outer membrane-endoplasmic reticulum membrane network (GO:00421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6F04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A6D3" w14:textId="58F9929A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.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B33D" w14:textId="5B81D962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.3E-07</w:t>
            </w:r>
          </w:p>
        </w:tc>
      </w:tr>
      <w:tr w:rsidR="0049140B" w:rsidRPr="0049140B" w14:paraId="239996B9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1DE7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07F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E33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ollagen-containing extracellular matrix (GO:0062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E0FD" w14:textId="687047EB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 w:rsidR="00A764CB"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0BFF" w14:textId="004F6FCC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1.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176B" w14:textId="1B3C5ABA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4.2E-0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3F49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9E14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0E7B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346B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ndoplasmic reticulum subcompartment (GO:00988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9508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3B89" w14:textId="28C7D946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8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B243" w14:textId="5F8BF0E5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.3E-07</w:t>
            </w:r>
          </w:p>
        </w:tc>
      </w:tr>
      <w:tr w:rsidR="0049140B" w:rsidRPr="0049140B" w14:paraId="19E4ADE5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FDA3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4C8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A99D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extracellular matrix (GO:003101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CC52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28ED" w14:textId="1871B98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4.9E-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DC59" w14:textId="07C3318F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2.5E-08</w:t>
            </w: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0A6B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544F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1F56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E867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basolateral plasma membrane (GO:001632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A02A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6910" w14:textId="61208DE3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6E-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63C1" w14:textId="6F3C0BAD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.2E-02</w:t>
            </w:r>
          </w:p>
        </w:tc>
      </w:tr>
      <w:tr w:rsidR="0049140B" w:rsidRPr="0049140B" w14:paraId="324A3FDF" w14:textId="77777777" w:rsidTr="00EC4418">
        <w:trPr>
          <w:trHeight w:val="283"/>
        </w:trPr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FE84E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E86E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939D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contractile fiber (GO:00432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FA4BC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F8AB3" w14:textId="4C94FDB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8.2E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DD08" w14:textId="549A7D34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hAnsi="Arial" w:cs="Arial"/>
                <w:sz w:val="16"/>
                <w:szCs w:val="16"/>
              </w:rPr>
              <w:t>8.5E-04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433E1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70C8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7EC43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F84AD" w14:textId="77777777" w:rsidR="0049140B" w:rsidRPr="00414EF7" w:rsidRDefault="0049140B" w:rsidP="0049140B">
            <w:pPr>
              <w:widowControl/>
              <w:spacing w:line="16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basal plasma membrane (GO:00099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1E5D9" w14:textId="77777777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14EF7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B7930" w14:textId="1C4E9B5F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.5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31F5" w14:textId="5D931F70" w:rsidR="0049140B" w:rsidRPr="00414EF7" w:rsidRDefault="0049140B" w:rsidP="0049140B">
            <w:pPr>
              <w:widowControl/>
              <w:spacing w:line="160" w:lineRule="exac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49140B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.4E-02</w:t>
            </w:r>
          </w:p>
        </w:tc>
      </w:tr>
    </w:tbl>
    <w:p w14:paraId="2653007D" w14:textId="1E122719" w:rsidR="0014085F" w:rsidRPr="0049140B" w:rsidRDefault="00EC4418" w:rsidP="0049140B">
      <w:pPr>
        <w:spacing w:line="160" w:lineRule="exact"/>
        <w:rPr>
          <w:rFonts w:ascii="Arial" w:hAnsi="Arial" w:cs="Arial"/>
          <w:sz w:val="16"/>
          <w:szCs w:val="16"/>
        </w:rPr>
      </w:pPr>
      <w:r w:rsidRPr="00EC4418">
        <w:rPr>
          <w:rFonts w:ascii="Arial" w:hAnsi="Arial" w:cs="Arial"/>
          <w:sz w:val="16"/>
          <w:szCs w:val="16"/>
        </w:rPr>
        <w:t>*FDR: Benjamini-Hochberg False Discovery Rate</w:t>
      </w:r>
    </w:p>
    <w:sectPr w:rsidR="0014085F" w:rsidRPr="0049140B" w:rsidSect="00414EF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EF7"/>
    <w:rsid w:val="00042ACF"/>
    <w:rsid w:val="0014085F"/>
    <w:rsid w:val="002F2B12"/>
    <w:rsid w:val="003C50D9"/>
    <w:rsid w:val="00414EF7"/>
    <w:rsid w:val="0049140B"/>
    <w:rsid w:val="004E4DA4"/>
    <w:rsid w:val="00876BE4"/>
    <w:rsid w:val="00893F55"/>
    <w:rsid w:val="0091365B"/>
    <w:rsid w:val="00A764CB"/>
    <w:rsid w:val="00AA7568"/>
    <w:rsid w:val="00C33FA5"/>
    <w:rsid w:val="00EC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2EE4DF"/>
  <w15:chartTrackingRefBased/>
  <w15:docId w15:val="{1B6406E4-9D66-449D-AB9D-D9305AE0F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14EF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14EF7"/>
    <w:rPr>
      <w:color w:val="954F72"/>
      <w:u w:val="single"/>
    </w:rPr>
  </w:style>
  <w:style w:type="paragraph" w:customStyle="1" w:styleId="msonormal0">
    <w:name w:val="msonormal"/>
    <w:basedOn w:val="a"/>
    <w:rsid w:val="00414EF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14EF7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i/>
      <w:i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6">
    <w:name w:val="xl66"/>
    <w:basedOn w:val="a"/>
    <w:rsid w:val="00414EF7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7">
    <w:name w:val="xl67"/>
    <w:basedOn w:val="a"/>
    <w:rsid w:val="00414EF7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8">
    <w:name w:val="xl68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9">
    <w:name w:val="xl69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0">
    <w:name w:val="xl70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1">
    <w:name w:val="xl71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FF0000"/>
      <w:kern w:val="0"/>
      <w:sz w:val="20"/>
      <w:szCs w:val="20"/>
    </w:rPr>
  </w:style>
  <w:style w:type="paragraph" w:customStyle="1" w:styleId="xl72">
    <w:name w:val="xl72"/>
    <w:basedOn w:val="a"/>
    <w:rsid w:val="00414EF7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3">
    <w:name w:val="xl73"/>
    <w:basedOn w:val="a"/>
    <w:rsid w:val="00414EF7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7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1405</Words>
  <Characters>8014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 Yasumasa</dc:creator>
  <cp:keywords/>
  <dc:description/>
  <cp:lastModifiedBy>KATO Yasumasa</cp:lastModifiedBy>
  <cp:revision>6</cp:revision>
  <dcterms:created xsi:type="dcterms:W3CDTF">2024-04-22T06:27:00Z</dcterms:created>
  <dcterms:modified xsi:type="dcterms:W3CDTF">2024-09-04T05:09:00Z</dcterms:modified>
</cp:coreProperties>
</file>